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</w:rPr>
      </w:pPr>
      <w:r>
        <w:rPr>
          <w:rFonts w:eastAsia="宋体;SimSun"/>
          <w:b/>
        </w:rPr>
        <w:t>Table S5. Comparison of inferred secondary structures of mitochondrial tRNA genes.</w:t>
      </w:r>
    </w:p>
    <w:tbl>
      <w:tblPr>
        <w:tblW w:w="19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960"/>
        <w:gridCol w:w="1260"/>
        <w:gridCol w:w="1820"/>
        <w:gridCol w:w="3000"/>
        <w:gridCol w:w="505"/>
        <w:gridCol w:w="3220"/>
        <w:gridCol w:w="1800"/>
        <w:gridCol w:w="2660"/>
        <w:gridCol w:w="1500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-ar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D-arm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-ar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V-loop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-ar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-arm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D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G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G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UG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G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UC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C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L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A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A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AA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UU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G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A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G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C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U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CU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G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GA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P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UUU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CA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G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C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CUU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UUU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UUUG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UCUU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G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C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CUCUUUA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UCUU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UCU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UCU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UCUU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G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G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G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AUC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C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C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A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U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A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A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C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AA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C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L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A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G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Q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G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GUUUA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U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A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A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C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CUUA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U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G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C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A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G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CA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A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C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GAUA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G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G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S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G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CAA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G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CUAG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G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A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G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G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C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GG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C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U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C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T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T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C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A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C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GUA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U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M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U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AA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C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C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C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C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S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C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CAAAAU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C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C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G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C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CU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V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U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G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C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AUAG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GAA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A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C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UAC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U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G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rnI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kanzaw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AAAAA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lude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AAU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malays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UUCAG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 phase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U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CCA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>Tetranychus pueraric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AAAA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CAGAAAU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AA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UUU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AGUUA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</w:t>
            </w:r>
            <w:r>
              <w:rPr>
                <w:rFonts w:eastAsia="宋体;SimSun"/>
                <w:b/>
                <w:bCs/>
                <w:color w:val="000000"/>
                <w:kern w:val="0"/>
                <w:sz w:val="20"/>
                <w:szCs w:val="20"/>
              </w:rPr>
              <w:t>G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A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AAC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UUAGAA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  <w:u w:val="single"/>
              </w:rPr>
              <w:t>UUUACU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>
      <w:pPr>
        <w:pStyle w:val="Normal"/>
        <w:ind w:right="-759" w:hanging="0"/>
        <w:rPr/>
      </w:pPr>
      <w:r>
        <w:rPr>
          <w:rFonts w:eastAsia="宋体;SimSun"/>
          <w:sz w:val="24"/>
        </w:rPr>
        <w:t>Putatively-paired nucleotides are underlined. Anticodon bases are bold text.</w:t>
      </w:r>
    </w:p>
    <w:sectPr>
      <w:footerReference w:type="default" r:id="rId2"/>
      <w:type w:val="nextPage"/>
      <w:pgSz w:w="22680" w:h="31185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left="1120"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21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57:00Z</dcterms:modified>
  <cp:revision>7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